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ab/>
      </w:r>
      <w:r>
        <w:rPr>
          <w:rFonts w:cs="Arial" w:ascii="Arial" w:hAnsi="Arial"/>
          <w:sz w:val="20"/>
          <w:szCs w:val="20"/>
          <w:u w:val="single"/>
        </w:rPr>
        <w:t>QUESTIONNAIRE ON NEONATAL JAUNDICE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jc w:val="center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  <w:t>FOR HEALTH WORKERS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  <w:u w:val="single"/>
        </w:rPr>
      </w:pPr>
      <w:r>
        <w:rPr>
          <w:rFonts w:cs="Arial" w:ascii="Arial" w:hAnsi="Arial"/>
          <w:sz w:val="20"/>
          <w:szCs w:val="20"/>
          <w:u w:val="single"/>
        </w:rPr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Kindly answer the following questions as best as you can. It is not necessary to write your name.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BIOGRAPHIC DATA: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ge in years________________                                  Sex:   M / F</w:t>
        <w:tab/>
        <w:tab/>
        <w:t xml:space="preserve">        Designation (position / rank) _________________ __ __     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b/>
          <w:sz w:val="20"/>
          <w:szCs w:val="20"/>
        </w:rPr>
        <w:t>Qualification:</w:t>
      </w:r>
      <w:r>
        <w:rPr>
          <w:rFonts w:cs="Arial" w:ascii="Arial" w:hAnsi="Arial"/>
          <w:sz w:val="20"/>
          <w:szCs w:val="20"/>
        </w:rPr>
        <w:t xml:space="preserve"> Tick the most appropriate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i.   University degree [specify] ________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ii.   Public Health Nursing certificate ___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iii.  Community Health Officer certificate 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iv   Registered Nurse/Midwife certificate 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                      </w:t>
      </w:r>
      <w:r>
        <w:rPr>
          <w:rFonts w:cs="Arial" w:ascii="Arial" w:hAnsi="Arial"/>
          <w:sz w:val="20"/>
          <w:szCs w:val="20"/>
        </w:rPr>
        <w:t>v .  Community Health Technician certificate 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1350" w:hanging="0"/>
        <w:rPr/>
      </w:pPr>
      <w:r>
        <w:rPr>
          <w:rFonts w:cs="Arial" w:ascii="Arial" w:hAnsi="Arial"/>
          <w:sz w:val="20"/>
          <w:szCs w:val="20"/>
        </w:rPr>
        <w:t>vi.  Any other [specify] ____________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Years of post-qualification experience_____________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How long have you been working at the primary health care level? __________________ 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a) Do you have newborn babies as clients? Yes / No 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(b) Have you ever heard of Neonatal Jaundice? Yes / No 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yes, state in simple terms what you understand by the term neonatal jaundice: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72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______________________________________________________________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 xml:space="preserve">How would you check a baby for the presence of jaundice? You can pick more than one answer:          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By examining the eyes 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By looking at the skin ____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By looking at the palm or sole of the foot 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By the colour of the urine 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By the colour of the stool _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By other means [specify] 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198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en a baby has jaundice, urine colour may be? You can pick more than one answer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 xml:space="preserve">White   ____________________________________          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Yellow  _________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 xml:space="preserve">Greenish-yellow  ____________________________ 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Any other colour [specify] ______________ 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are the danger signs in a baby with neonatal jaundice? You can pick more than one answer.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Refusal of feed             _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igh-pitched cry          __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rching of the back      __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Convulsions                 __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wn-turning of the eyes  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ever __________________________________________</w:t>
      </w:r>
    </w:p>
    <w:p>
      <w:pPr>
        <w:pStyle w:val="Normal"/>
        <w:widowControl w:val="false"/>
        <w:numPr>
          <w:ilvl w:val="2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Any other [specify] _________________________ __ __ 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6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6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6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60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eonatal Jaundice can be caused by any of the following: (you can pick more than one answer)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jc w:val="both"/>
        <w:rPr/>
      </w:pPr>
      <w:r>
        <w:rPr>
          <w:rFonts w:cs="Arial" w:ascii="Arial" w:hAnsi="Arial"/>
          <w:sz w:val="20"/>
          <w:szCs w:val="20"/>
        </w:rPr>
        <w:t>Disparity between the blood group of mother and child. 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jc w:val="both"/>
        <w:rPr/>
      </w:pPr>
      <w:r>
        <w:rPr>
          <w:rFonts w:cs="Arial" w:ascii="Arial" w:hAnsi="Arial"/>
          <w:sz w:val="20"/>
          <w:szCs w:val="20"/>
        </w:rPr>
        <w:t>Bacterial infection in the blood (sepsis) 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alaria attack. ____________________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osquito bite. ____________________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jc w:val="both"/>
        <w:rPr/>
      </w:pPr>
      <w:r>
        <w:rPr>
          <w:rFonts w:cs="Arial" w:ascii="Arial" w:hAnsi="Arial"/>
          <w:sz w:val="20"/>
          <w:szCs w:val="20"/>
        </w:rPr>
        <w:t>Germs in the breast or breast milk. ___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jc w:val="both"/>
        <w:rPr/>
      </w:pPr>
      <w:r>
        <w:rPr>
          <w:rFonts w:cs="Arial" w:ascii="Arial" w:hAnsi="Arial"/>
          <w:sz w:val="20"/>
          <w:szCs w:val="20"/>
        </w:rPr>
        <w:t>Prematurity ______________________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jc w:val="both"/>
        <w:rPr/>
      </w:pPr>
      <w:r>
        <w:rPr>
          <w:rFonts w:cs="Arial" w:ascii="Arial" w:hAnsi="Arial"/>
          <w:sz w:val="20"/>
          <w:szCs w:val="20"/>
        </w:rPr>
        <w:t>Any other [specify] _____________________ ______ __ 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firstLine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Do you know if any of the following is effective in the treatment of neonatal jaundice? Answer yes or no:  i.   photo therapy _____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2445" w:hanging="0"/>
        <w:rPr/>
      </w:pPr>
      <w:r>
        <w:rPr>
          <w:rFonts w:cs="Arial" w:ascii="Arial" w:hAnsi="Arial"/>
          <w:sz w:val="20"/>
          <w:szCs w:val="20"/>
        </w:rPr>
        <w:t>ii   exchange blood transfusion 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2445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 xml:space="preserve">Do you know any drug that is effective in the treatment of neonatal jaundice ? Yes / No _____________ 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If yes, mention it (them) i.________________________ ii._____ _____________ ___ __                                             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6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s there any local treatment that you know to be effective?   Yes/No 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1080" w:hanging="0"/>
        <w:rPr/>
      </w:pPr>
      <w:r>
        <w:rPr>
          <w:rFonts w:cs="Arial" w:ascii="Arial" w:hAnsi="Arial"/>
          <w:sz w:val="20"/>
          <w:szCs w:val="20"/>
        </w:rPr>
        <w:t xml:space="preserve">If yes mention it (them) ________________________________________________              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240" w:hanging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______________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left="3240" w:hanging="0"/>
        <w:rPr>
          <w:rFonts w:ascii="Arial" w:hAnsi="Arial" w:eastAsia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If a baby with neonatal jaundice is brought to you for treatment, what will you do? Tick the most appropriate answer: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reat with some drugs _____________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 xml:space="preserve">Recommend local remedies ______________________________________           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Refer baby to hospital immediately ____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 xml:space="preserve">Advise mother to place the baby under the sun _______________________  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Take other action [specify] ____________________________ _ 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Do you know whether severe jaundice can have any of the effects mentioned below? You can pick more than one answer. 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Death of a baby ________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Brain damage in the baby 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Mental retardation  _____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Physical handicap __________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Attacks of convulsion later in life _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Abnormal behaviour  later in life ________________________</w:t>
      </w:r>
    </w:p>
    <w:p>
      <w:pPr>
        <w:pStyle w:val="Normal"/>
        <w:widowControl w:val="false"/>
        <w:numPr>
          <w:ilvl w:val="1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>Other effect[s] [specify] 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ind w:firstLine="207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 xml:space="preserve">Do you know any means of prevention? Yes / No ____________________ 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/>
      </w:pPr>
      <w:r>
        <w:rPr>
          <w:rFonts w:cs="Arial" w:ascii="Arial" w:hAnsi="Arial"/>
          <w:sz w:val="20"/>
          <w:szCs w:val="20"/>
        </w:rPr>
        <w:t xml:space="preserve">If yes, describe _________________________________________________ 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ab/>
        <w:tab/>
        <w:tab/>
        <w:t xml:space="preserve">   ______________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include neonatal jaundice in the health talk given to antenatal clinic clients? Answer Yes or No _________________________________________________</w:t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</w:rPr>
        <w:t xml:space="preserve">  </w:t>
      </w:r>
    </w:p>
    <w:p>
      <w:pPr>
        <w:pStyle w:val="Normal"/>
        <w:widowControl w:val="false"/>
        <w:numPr>
          <w:ilvl w:val="0"/>
          <w:numId w:val="1"/>
        </w:numPr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Do you think you need training in the management of neonatal jaundice? Yes / No ____________.</w:t>
        <w:tab/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1890" w:leader="none"/>
          <w:tab w:val="left" w:pos="2070" w:leader="none"/>
        </w:tabs>
        <w:autoSpaceDE w:val="false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hank you very much for taking part in this exercise.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headerReference w:type="firs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left"/>
      <w:pPr>
        <w:tabs>
          <w:tab w:val="num" w:pos="1800"/>
        </w:tabs>
        <w:ind w:left="1800" w:hanging="720"/>
      </w:pPr>
      <w:rPr/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5T03:41:00Z</dcterms:created>
  <dc:creator>New User</dc:creator>
  <dc:description/>
  <dc:language>en-US</dc:language>
  <cp:lastModifiedBy>New User</cp:lastModifiedBy>
  <cp:lastPrinted>2005-02-15T20:09:00Z</cp:lastPrinted>
  <dcterms:modified xsi:type="dcterms:W3CDTF">2005-11-05T01:27:00Z</dcterms:modified>
  <cp:revision>6</cp:revision>
  <dc:subject/>
  <dc:title/>
</cp:coreProperties>
</file>